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11D8A2" w14:textId="0AAA6BAC" w:rsidR="009C4582" w:rsidRDefault="009C4582" w:rsidP="009C4582">
      <w:pPr>
        <w:rPr>
          <w:b/>
          <w:bCs/>
        </w:rPr>
      </w:pPr>
      <w:r w:rsidRPr="004E0E69">
        <w:rPr>
          <w:b/>
          <w:bCs/>
        </w:rPr>
        <w:t>S4</w:t>
      </w:r>
      <w:r>
        <w:rPr>
          <w:b/>
          <w:bCs/>
        </w:rPr>
        <w:t xml:space="preserve"> Fig</w:t>
      </w:r>
      <w:r w:rsidRPr="004E0E69">
        <w:rPr>
          <w:b/>
          <w:bCs/>
        </w:rPr>
        <w:t xml:space="preserve">. </w:t>
      </w:r>
      <w:r>
        <w:rPr>
          <w:b/>
          <w:bCs/>
        </w:rPr>
        <w:t xml:space="preserve">Percentage of patients hospitalized within </w:t>
      </w:r>
      <w:r w:rsidRPr="004E0E69">
        <w:rPr>
          <w:b/>
          <w:bCs/>
        </w:rPr>
        <w:t xml:space="preserve">2 years after presentation </w:t>
      </w:r>
      <w:r>
        <w:rPr>
          <w:b/>
          <w:bCs/>
        </w:rPr>
        <w:t xml:space="preserve">and </w:t>
      </w:r>
      <w:r w:rsidRPr="004E0E69">
        <w:rPr>
          <w:b/>
          <w:bCs/>
        </w:rPr>
        <w:t xml:space="preserve">viral suppression </w:t>
      </w:r>
      <w:r>
        <w:rPr>
          <w:b/>
          <w:bCs/>
        </w:rPr>
        <w:t>by facility at entry to care</w:t>
      </w:r>
    </w:p>
    <w:p w14:paraId="19B0B41E" w14:textId="77777777" w:rsidR="009C4582" w:rsidRPr="006E0DB1" w:rsidRDefault="009C4582" w:rsidP="009C4582">
      <w:r w:rsidRPr="00DC3E55">
        <w:rPr>
          <w:noProof/>
        </w:rPr>
        <w:drawing>
          <wp:inline distT="0" distB="0" distL="0" distR="0" wp14:anchorId="6BF460B3" wp14:editId="192E932A">
            <wp:extent cx="5943600" cy="2374265"/>
            <wp:effectExtent l="0" t="0" r="0" b="635"/>
            <wp:docPr id="21" name="Picture 2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Chart, line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4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FAA0B7" w14:textId="77777777" w:rsidR="009C4582" w:rsidRPr="006C3391" w:rsidRDefault="009C4582" w:rsidP="009C4582"/>
    <w:p w14:paraId="11848486" w14:textId="77777777" w:rsidR="009C4582" w:rsidRDefault="009C4582"/>
    <w:sectPr w:rsidR="009C45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582"/>
    <w:rsid w:val="004D77AF"/>
    <w:rsid w:val="009C4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50179F"/>
  <w15:chartTrackingRefBased/>
  <w15:docId w15:val="{B126079D-BB25-674F-A204-DB7586CB6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582"/>
    <w:pPr>
      <w:spacing w:line="259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458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458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458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458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458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458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458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458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458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45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45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45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45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45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45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45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45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45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45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45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4582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45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4582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45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4582"/>
    <w:pPr>
      <w:spacing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45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45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45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458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, Evelyn</dc:creator>
  <cp:keywords/>
  <dc:description/>
  <cp:lastModifiedBy>Lauren, Evelyn</cp:lastModifiedBy>
  <cp:revision>1</cp:revision>
  <dcterms:created xsi:type="dcterms:W3CDTF">2024-08-19T19:17:00Z</dcterms:created>
  <dcterms:modified xsi:type="dcterms:W3CDTF">2024-08-19T19:17:00Z</dcterms:modified>
</cp:coreProperties>
</file>